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  <w:r>
        <w:rPr>
          <w:rFonts w:ascii="Times New Roman" w:hAnsi="Times New Roman" w:cs="Times New Roman"/>
          <w:sz w:val="24"/>
          <w:szCs w:val="24"/>
        </w:rPr>
        <w:t>Supplementary Table 1 Thresholds for memory, language and executive function tests</w:t>
      </w:r>
    </w:p>
    <w:tbl>
      <w:tblPr>
        <w:tblStyle w:val="5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8"/>
        <w:gridCol w:w="31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50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uropsychological test</w:t>
            </w:r>
          </w:p>
        </w:tc>
        <w:tc>
          <w:tcPr>
            <w:tcW w:w="319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shol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5098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ditory Verbal Learning Test-long delayed recall  </w:t>
            </w:r>
          </w:p>
        </w:tc>
        <w:tc>
          <w:tcPr>
            <w:tcW w:w="3198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50 years old: 5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69 years old: 4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79 years old: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5098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tory Verbal Learning Test-recognition</w:t>
            </w:r>
          </w:p>
        </w:tc>
        <w:tc>
          <w:tcPr>
            <w:tcW w:w="3198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50 years old: 20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69 years old: 19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79 years old: 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5098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bal Fluency Test</w:t>
            </w:r>
          </w:p>
        </w:tc>
        <w:tc>
          <w:tcPr>
            <w:tcW w:w="3198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ior middle school: 12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hool: 13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: 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5098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on Naming Test</w:t>
            </w:r>
          </w:p>
        </w:tc>
        <w:tc>
          <w:tcPr>
            <w:tcW w:w="3198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ior middle school: 19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hool: 21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lege: 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5098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pe Trial Test A </w:t>
            </w:r>
          </w:p>
        </w:tc>
        <w:tc>
          <w:tcPr>
            <w:tcW w:w="3198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50 years old: 70s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69 years old: 80s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79 years old: 100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5098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pe Trail Test B</w:t>
            </w:r>
          </w:p>
        </w:tc>
        <w:tc>
          <w:tcPr>
            <w:tcW w:w="3198" w:type="dxa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50 years old: 180s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69 years old: 200s</w:t>
            </w:r>
          </w:p>
          <w:p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79 years old: 240s</w:t>
            </w:r>
          </w:p>
        </w:tc>
      </w:tr>
    </w:tbl>
    <w:p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resholds for Auditory Verbal Learning Test-long delayed recall, Auditory Verbal Learning Test-recognition,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hape Trial Test A and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hape Trail Test B were stratified with age and the thresholds for </w:t>
      </w:r>
      <w:r>
        <w:rPr>
          <w:rFonts w:hint="eastAsia"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erbal Fluency Test and </w:t>
      </w:r>
      <w:r>
        <w:rPr>
          <w:rFonts w:hint="eastAsia"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oston Naming Test were stratified with education level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 Demographic and neuropsychological results in subjective cognitive decline (SCD) and objective cognitive impairment (OCI)</w:t>
      </w:r>
    </w:p>
    <w:tbl>
      <w:tblPr>
        <w:tblStyle w:val="5"/>
        <w:tblW w:w="8306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9"/>
        <w:gridCol w:w="2527"/>
        <w:gridCol w:w="27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D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= 142)</w:t>
            </w:r>
          </w:p>
        </w:tc>
        <w:tc>
          <w:tcPr>
            <w:tcW w:w="27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 (n = 2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527" w:type="dxa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7±3.88</w:t>
            </w:r>
          </w:p>
        </w:tc>
        <w:tc>
          <w:tcPr>
            <w:tcW w:w="2760" w:type="dxa"/>
            <w:tcBorders>
              <w:top w:val="single" w:color="auto" w:sz="4" w:space="0"/>
            </w:tcBorders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47±8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/97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/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4±2.97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2±3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E ε4 carrier, n%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24.6%)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6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, n%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39.4%)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8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, n%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4.1%)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lipidemia, n%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7.3%)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4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, n%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0.4%)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LT-DR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±2.10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±1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LT-R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4±1.62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2±3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T-A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±16.18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.85±56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T-B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04±32.87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20±11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FT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4±4.46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2±4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NT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6±2.86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±5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6±1.48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2±3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7±2.33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5±4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S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±2.33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±2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A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±3.56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±5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D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±3.91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±4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3019" w:type="dxa"/>
            <w:vAlign w:val="center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Q</w:t>
            </w:r>
          </w:p>
        </w:tc>
        <w:tc>
          <w:tcPr>
            <w:tcW w:w="2527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±0.68</w:t>
            </w:r>
          </w:p>
        </w:tc>
        <w:tc>
          <w:tcPr>
            <w:tcW w:w="2760" w:type="dxa"/>
          </w:tcPr>
          <w:p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±5.94</w:t>
            </w: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OE, apolipoprotein E; </w:t>
      </w:r>
      <w:bookmarkStart w:id="0" w:name="_Hlk55431735"/>
      <w:r>
        <w:rPr>
          <w:rFonts w:ascii="Times New Roman" w:hAnsi="Times New Roman" w:cs="Times New Roman"/>
          <w:sz w:val="24"/>
          <w:szCs w:val="24"/>
        </w:rPr>
        <w:t>AVLT-DR, Auditory Verbal Learning Test-delay recall; AVLT-R, Auditory Verbal Learning Test-recognition; STT-A, Shape Trail Test A; STT-B, Shape Trail Test B; VFT, Verbal Fluency Test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; BNT, Boston Naming Test; MMSE, </w:t>
      </w:r>
      <w:r>
        <w:rPr>
          <w:rFonts w:hint="eastAsia" w:ascii="Times New Roman" w:hAnsi="Times New Roman" w:cs="Times New Roman"/>
          <w:sz w:val="24"/>
          <w:szCs w:val="24"/>
        </w:rPr>
        <w:t>Mini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Mental</w:t>
      </w:r>
      <w:r>
        <w:rPr>
          <w:rFonts w:ascii="Times New Roman" w:hAnsi="Times New Roman" w:cs="Times New Roman"/>
          <w:sz w:val="24"/>
          <w:szCs w:val="24"/>
        </w:rPr>
        <w:t xml:space="preserve"> State Examination; MoCA-B, Montreal Cognitive Assessment Basic Version; GDS, Geriatric Depression Scale; HAMA, Hamilton Anxiety Scale; HAMD, Hamilton Depression Scale; FAQ, Functional Activities Questionnaire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3 </w:t>
      </w:r>
      <w:bookmarkStart w:id="1" w:name="_Hlk56034704"/>
      <w:bookmarkStart w:id="2" w:name="_Hlk56034953"/>
      <w:r>
        <w:rPr>
          <w:rFonts w:ascii="Times New Roman" w:hAnsi="Times New Roman" w:cs="Times New Roman"/>
          <w:sz w:val="24"/>
          <w:szCs w:val="24"/>
        </w:rPr>
        <w:t xml:space="preserve">Anatomical location of significant differences </w:t>
      </w:r>
      <w:bookmarkEnd w:id="1"/>
      <w:r>
        <w:rPr>
          <w:rFonts w:ascii="Times New Roman" w:hAnsi="Times New Roman" w:cs="Times New Roman"/>
          <w:sz w:val="24"/>
          <w:szCs w:val="24"/>
        </w:rPr>
        <w:t>in white matter parameters between the high and low Aβ40 groups</w:t>
      </w:r>
      <w:bookmarkEnd w:id="2"/>
    </w:p>
    <w:tbl>
      <w:tblPr>
        <w:tblStyle w:val="5"/>
        <w:tblW w:w="8642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0"/>
        <w:gridCol w:w="1985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voxels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37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values (high Aβ40 group/low Aβ40 group)</w:t>
            </w:r>
          </w:p>
        </w:tc>
        <w:tc>
          <w:tcPr>
            <w:tcW w:w="1985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8/0.625</w:t>
            </w:r>
          </w:p>
        </w:tc>
        <w:tc>
          <w:tcPr>
            <w:tcW w:w="1417" w:type="dxa"/>
            <w:vAlign w:val="center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0756/0.0000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us callosum (genu, body, splenium)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 radiata (anterior, superior, posterior)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longitudinal fasciculus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l capsule (anterior, posterior, Retrolenticular)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ic radiation (posterior)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capsule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o-occipital fasciculus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 stratum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al peduncle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nix (cres/stria)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etum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ellar peduncle superior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ellar peduncle middle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ellar peduncle posterior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5240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lemniscus</w:t>
            </w:r>
          </w:p>
        </w:tc>
        <w:tc>
          <w:tcPr>
            <w:tcW w:w="198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L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, fractional anisotropy; MD, mean diﬀusivity. Tick mark implies evidence of differences (p &lt; 0.05, familywise error correction) between low and high A</w:t>
      </w:r>
      <w:r>
        <w:rPr>
          <w:rFonts w:hint="eastAsia" w:ascii="Times New Roman" w:hAnsi="Times New Roman" w:cs="Times New Roman"/>
          <w:sz w:val="24"/>
          <w:szCs w:val="24"/>
        </w:rPr>
        <w:t>β4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groups.</w:t>
      </w:r>
      <w:r>
        <w:rPr>
          <w:rFonts w:ascii="Times New Roman" w:hAnsi="Times New Roman" w:cs="Times New Roman"/>
          <w:sz w:val="24"/>
          <w:szCs w:val="24"/>
        </w:rPr>
        <w:t xml:space="preserve"> Differences were identified both left (L) and right (R) hemispheres unless otherwise stated.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4 Correlations between the average white matter parameters and neuropsychological tests</w:t>
      </w:r>
    </w:p>
    <w:tbl>
      <w:tblPr>
        <w:tblStyle w:val="5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661"/>
        <w:gridCol w:w="1661"/>
        <w:gridCol w:w="1661"/>
        <w:gridCol w:w="16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32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62" w:type="dxa"/>
            <w:tcBorders>
              <w:top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LT-DR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661" w:type="dxa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62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LT-R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62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-A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1662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5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661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, fractional anisotropy; MD, mean diﬀusivity; AVLT-DR, Auditory Verbal Learning Test-long delayed recall; AVLT-R, Auditory Verbal Learning Test-recognition; STT-A, Shape Trail Test A; VFT, Verbal Fluency Test; The analysis was adjusted for age, sex, and years of education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5 Anatomical location of significant correlation between white matter parameters and plasma Aβ40 in SCD and OCI groups</w:t>
      </w:r>
    </w:p>
    <w:tbl>
      <w:tblPr>
        <w:tblStyle w:val="5"/>
        <w:tblW w:w="8788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275"/>
        <w:gridCol w:w="1418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in SCD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in SC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in O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  <w:tcBorders>
              <w:top w:val="single" w:color="auto" w:sz="4" w:space="0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voxels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177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752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values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7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7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  <w:tcBorders>
              <w:top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us callosum (genu, body, splenium)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  <w:tcBorders>
              <w:top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ceps minor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o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di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erior, superior, posterior)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longitudinal fasciculus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longitudinal fasciculus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erior)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osterior)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ps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trolenticular)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ic radiation (posterior)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ic radiation (anterior)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capsule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fronto-occipital fasciculus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gittal stratum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al peduncle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nix (cres/stria)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etum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um (hippocampus)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gulum (cingulate gyrus)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ospinal tract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ellar peduncle superior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ellar peduncle middle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√</w:t>
            </w: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ellar peduncle posterior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4678" w:type="dxa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lemniscus</w:t>
            </w:r>
          </w:p>
        </w:tc>
        <w:tc>
          <w:tcPr>
            <w:tcW w:w="1275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√ </w:t>
            </w:r>
          </w:p>
        </w:tc>
        <w:tc>
          <w:tcPr>
            <w:tcW w:w="1417" w:type="dxa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, fractional anisotropy; MD, mean diﬀusivity. Tick mark implies evidence of significant association between white matter parameters and plasma Aβ40 (p &lt; 0.05, familywise error correction) in subjective cognitive decline (SCD) and patients with objective cognitive impairment (OCI) (p &lt; 0.05, familywise error correction)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 were identified both left (L) and right (R) hemispheres unless otherwise stated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123"/>
    <w:rsid w:val="00026AC8"/>
    <w:rsid w:val="000434CF"/>
    <w:rsid w:val="00055815"/>
    <w:rsid w:val="000916C1"/>
    <w:rsid w:val="000B26CF"/>
    <w:rsid w:val="000B4770"/>
    <w:rsid w:val="001362C6"/>
    <w:rsid w:val="001712D7"/>
    <w:rsid w:val="00180C34"/>
    <w:rsid w:val="001B425F"/>
    <w:rsid w:val="001C7118"/>
    <w:rsid w:val="00244F7C"/>
    <w:rsid w:val="00262471"/>
    <w:rsid w:val="00293830"/>
    <w:rsid w:val="002A43D5"/>
    <w:rsid w:val="00313333"/>
    <w:rsid w:val="0035466D"/>
    <w:rsid w:val="00366604"/>
    <w:rsid w:val="003B3B5A"/>
    <w:rsid w:val="003F5B75"/>
    <w:rsid w:val="003F6B01"/>
    <w:rsid w:val="00441796"/>
    <w:rsid w:val="0044536E"/>
    <w:rsid w:val="004454FA"/>
    <w:rsid w:val="00450B9A"/>
    <w:rsid w:val="0045732F"/>
    <w:rsid w:val="004D7FE0"/>
    <w:rsid w:val="005237C0"/>
    <w:rsid w:val="0053553C"/>
    <w:rsid w:val="00563ABF"/>
    <w:rsid w:val="00583588"/>
    <w:rsid w:val="005C41A5"/>
    <w:rsid w:val="00616BF3"/>
    <w:rsid w:val="00621ECF"/>
    <w:rsid w:val="00693776"/>
    <w:rsid w:val="00695CE2"/>
    <w:rsid w:val="006E2123"/>
    <w:rsid w:val="006E41D8"/>
    <w:rsid w:val="006F0A33"/>
    <w:rsid w:val="00720297"/>
    <w:rsid w:val="007339B2"/>
    <w:rsid w:val="00784BF4"/>
    <w:rsid w:val="00793603"/>
    <w:rsid w:val="00804983"/>
    <w:rsid w:val="00825ADB"/>
    <w:rsid w:val="008458F0"/>
    <w:rsid w:val="00862A6D"/>
    <w:rsid w:val="00863BD0"/>
    <w:rsid w:val="00885852"/>
    <w:rsid w:val="008B2382"/>
    <w:rsid w:val="008F398C"/>
    <w:rsid w:val="009543AF"/>
    <w:rsid w:val="00992ECD"/>
    <w:rsid w:val="009A7933"/>
    <w:rsid w:val="009B6757"/>
    <w:rsid w:val="00A31B4E"/>
    <w:rsid w:val="00A50253"/>
    <w:rsid w:val="00A83C2F"/>
    <w:rsid w:val="00AA28CE"/>
    <w:rsid w:val="00AD5DBF"/>
    <w:rsid w:val="00AF293D"/>
    <w:rsid w:val="00B04649"/>
    <w:rsid w:val="00B37299"/>
    <w:rsid w:val="00C57C4F"/>
    <w:rsid w:val="00C82B65"/>
    <w:rsid w:val="00C90F91"/>
    <w:rsid w:val="00C92A5D"/>
    <w:rsid w:val="00CB0663"/>
    <w:rsid w:val="00D24E27"/>
    <w:rsid w:val="00D71B5F"/>
    <w:rsid w:val="00DA3B61"/>
    <w:rsid w:val="00DD263E"/>
    <w:rsid w:val="00DF6E14"/>
    <w:rsid w:val="00E245E9"/>
    <w:rsid w:val="00E5268F"/>
    <w:rsid w:val="00ED164A"/>
    <w:rsid w:val="00F96EB9"/>
    <w:rsid w:val="00FA05F8"/>
    <w:rsid w:val="00FC739A"/>
    <w:rsid w:val="00FF71FA"/>
    <w:rsid w:val="7CEF8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unhideWhenUsed/>
    <w:uiPriority w:val="99"/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6">
    <w:name w:val="批注框文本 字符"/>
    <w:basedOn w:val="3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75</Words>
  <Characters>4423</Characters>
  <Lines>36</Lines>
  <Paragraphs>10</Paragraphs>
  <TotalTime>0</TotalTime>
  <ScaleCrop>false</ScaleCrop>
  <LinksUpToDate>false</LinksUpToDate>
  <CharactersWithSpaces>5188</CharactersWithSpaces>
  <Application>WPS Office_1.7.0.2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14:58:00Z</dcterms:created>
  <dc:creator>xiaoni wang</dc:creator>
  <cp:lastModifiedBy>shengcan</cp:lastModifiedBy>
  <dcterms:modified xsi:type="dcterms:W3CDTF">2020-11-16T13:17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7.0.2619</vt:lpwstr>
  </property>
</Properties>
</file>